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3289"/>
        <w:gridCol w:w="1143"/>
        <w:gridCol w:w="571"/>
        <w:gridCol w:w="571"/>
        <w:gridCol w:w="750"/>
        <w:gridCol w:w="1144"/>
        <w:gridCol w:w="571"/>
        <w:gridCol w:w="571"/>
        <w:gridCol w:w="750"/>
      </w:tblGrid>
      <w:tr w:rsidR="00124D79" w:rsidRPr="00124D79" w14:paraId="4F53911C" w14:textId="77777777" w:rsidTr="00124D79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82A" w14:textId="676069FA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</w:t>
            </w:r>
            <w:r w:rsidR="007C2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L </w:t>
            </w:r>
            <w:r w:rsidRPr="00124D7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BLE 1</w:t>
            </w:r>
          </w:p>
        </w:tc>
      </w:tr>
      <w:tr w:rsidR="00124D79" w:rsidRPr="00124D79" w14:paraId="201B2C00" w14:textId="77777777" w:rsidTr="00124D79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AE72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variate linear regression models for mediator variables</w:t>
            </w:r>
          </w:p>
        </w:tc>
      </w:tr>
      <w:tr w:rsidR="00124D79" w:rsidRPr="00124D79" w14:paraId="77A6971F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B4A5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6041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od security</w:t>
            </w:r>
          </w:p>
        </w:tc>
        <w:tc>
          <w:tcPr>
            <w:tcW w:w="30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F01F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trition security</w:t>
            </w:r>
          </w:p>
        </w:tc>
      </w:tr>
      <w:tr w:rsidR="00124D79" w:rsidRPr="00124D79" w14:paraId="504A75F7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38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DD6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come = high perceived limited availability</w:t>
            </w:r>
          </w:p>
        </w:tc>
      </w:tr>
      <w:tr w:rsidR="00124D79" w:rsidRPr="00124D79" w14:paraId="0D75639D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56A0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e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266C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BF19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Wald 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EEF6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114C7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70615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Wald 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542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124D79" w:rsidRPr="00124D79" w14:paraId="61825B5C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278B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176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205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022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D555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6D2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A11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EDA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0FD6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124D79" w:rsidRPr="00124D79" w14:paraId="30BB91B0" w14:textId="77777777" w:rsidTr="00124D79">
        <w:trPr>
          <w:trHeight w:val="345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B15C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≤High school education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079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3C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C7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B3F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E27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EF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5ED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2FC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7</w:t>
            </w:r>
          </w:p>
        </w:tc>
      </w:tr>
      <w:tr w:rsidR="00124D79" w:rsidRPr="00124D79" w14:paraId="214FAE7E" w14:textId="77777777" w:rsidTr="00124D79">
        <w:trPr>
          <w:trHeight w:val="345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53F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 college education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,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03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DFB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E60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EBD2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972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D8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4C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2C2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</w:tr>
      <w:tr w:rsidR="00124D79" w:rsidRPr="00124D79" w14:paraId="7379B852" w14:textId="77777777" w:rsidTr="00124D79">
        <w:trPr>
          <w:trHeight w:val="345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C3A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ual income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863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C2B3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6A3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D9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38B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ADC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6099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A03B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6</w:t>
            </w:r>
          </w:p>
        </w:tc>
      </w:tr>
      <w:tr w:rsidR="00124D79" w:rsidRPr="00124D79" w14:paraId="4161B14D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72B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tilization barrier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CD5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8E5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6D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632C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C0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45A9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6E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C67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124D79" w:rsidRPr="00124D79" w14:paraId="4E9F8CBF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A4B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 vs FS/NI vs 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87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3B3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EE06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276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A8B6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F1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1A2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5EE6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124D79" w:rsidRPr="00124D79" w14:paraId="44C5C25C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A8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60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BF0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utcome = utilization barriers</w:t>
            </w:r>
          </w:p>
        </w:tc>
      </w:tr>
      <w:tr w:rsidR="00124D79" w:rsidRPr="00124D79" w14:paraId="5CDBEF11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F51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25D9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D3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6A5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515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4C8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C409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893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C7EF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124D79" w:rsidRPr="00124D79" w14:paraId="71647FF1" w14:textId="77777777" w:rsidTr="00124D79">
        <w:trPr>
          <w:trHeight w:val="345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7CF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≤High school education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8AF9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4627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1BE3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A58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6875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07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F909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F0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</w:t>
            </w:r>
          </w:p>
        </w:tc>
      </w:tr>
      <w:tr w:rsidR="00124D79" w:rsidRPr="00124D79" w14:paraId="37722DFC" w14:textId="77777777" w:rsidTr="00124D79">
        <w:trPr>
          <w:trHeight w:val="345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44F3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 college education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,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F69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B27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3C9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403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DA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08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F04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EE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5</w:t>
            </w:r>
          </w:p>
        </w:tc>
      </w:tr>
      <w:tr w:rsidR="00124D79" w:rsidRPr="00124D79" w14:paraId="19B9197B" w14:textId="77777777" w:rsidTr="00124D79">
        <w:trPr>
          <w:trHeight w:val="345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5C1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ual income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25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43E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685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869B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D6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E5A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FB9A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991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124D79" w:rsidRPr="00124D79" w14:paraId="794F6F28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A14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vs high PL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C87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42E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6F2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0F74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A383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D8A5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F5AE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F7B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124D79" w:rsidRPr="00124D79" w14:paraId="4C78FB88" w14:textId="77777777" w:rsidTr="00124D79">
        <w:trPr>
          <w:trHeight w:val="30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AB0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 vs FS/NI vs N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3732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3B5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8B0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3276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B04F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F90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417D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AB8" w14:textId="77777777" w:rsidR="00124D79" w:rsidRPr="00124D79" w:rsidRDefault="00124D79" w:rsidP="00124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.001</w:t>
            </w:r>
          </w:p>
        </w:tc>
      </w:tr>
      <w:tr w:rsidR="00124D79" w:rsidRPr="00124D79" w14:paraId="0498D72F" w14:textId="77777777" w:rsidTr="00124D79">
        <w:trPr>
          <w:trHeight w:val="30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F74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I, confidence interval; FI, food insecurity; FS, food security; NI, nutrition insecurity; </w:t>
            </w:r>
          </w:p>
        </w:tc>
      </w:tr>
      <w:tr w:rsidR="00124D79" w:rsidRPr="00124D79" w14:paraId="3DDE69A2" w14:textId="77777777" w:rsidTr="00124D79">
        <w:trPr>
          <w:trHeight w:val="300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B15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, nutrition security; PLA, perceived limited availability.</w:t>
            </w:r>
          </w:p>
        </w:tc>
      </w:tr>
      <w:tr w:rsidR="00124D79" w:rsidRPr="00124D79" w14:paraId="17AEF2CE" w14:textId="77777777" w:rsidTr="00124D79">
        <w:trPr>
          <w:trHeight w:val="345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000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1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ference category is ≥ </w:t>
            </w:r>
            <w:proofErr w:type="gramStart"/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helor's</w:t>
            </w:r>
            <w:proofErr w:type="gramEnd"/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gree.</w:t>
            </w:r>
          </w:p>
        </w:tc>
      </w:tr>
      <w:tr w:rsidR="00124D79" w:rsidRPr="00124D79" w14:paraId="417F10A6" w14:textId="77777777" w:rsidTr="00124D79">
        <w:trPr>
          <w:trHeight w:val="345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8228" w14:textId="6FA606A2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cludes </w:t>
            </w:r>
            <w:proofErr w:type="gramStart"/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sociate</w:t>
            </w:r>
            <w:proofErr w:type="gramEnd"/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egree, trade school, or professional certificate.</w:t>
            </w:r>
          </w:p>
        </w:tc>
      </w:tr>
      <w:tr w:rsidR="00124D79" w:rsidRPr="00124D79" w14:paraId="3AB798FB" w14:textId="77777777" w:rsidTr="00124D79">
        <w:trPr>
          <w:trHeight w:val="345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B29" w14:textId="77777777" w:rsidR="00124D79" w:rsidRPr="00124D79" w:rsidRDefault="00124D79" w:rsidP="00124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24D7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3</w:t>
            </w:r>
            <w:r w:rsidRPr="00124D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nual income is standardized (1 standard deviation = 12,043 United States dollars).</w:t>
            </w:r>
          </w:p>
        </w:tc>
      </w:tr>
    </w:tbl>
    <w:p w14:paraId="7C712B61" w14:textId="77777777" w:rsidR="00F31333" w:rsidRDefault="00F31333"/>
    <w:sectPr w:rsidR="00F313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F7739" w14:textId="77777777" w:rsidR="002B6A45" w:rsidRDefault="002B6A45" w:rsidP="00D92198">
      <w:pPr>
        <w:spacing w:after="0" w:line="240" w:lineRule="auto"/>
      </w:pPr>
      <w:r>
        <w:separator/>
      </w:r>
    </w:p>
  </w:endnote>
  <w:endnote w:type="continuationSeparator" w:id="0">
    <w:p w14:paraId="7DD941C3" w14:textId="77777777" w:rsidR="002B6A45" w:rsidRDefault="002B6A45" w:rsidP="00D92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818B9" w14:textId="77777777" w:rsidR="00D92198" w:rsidRDefault="00D921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DCD66" w14:textId="77777777" w:rsidR="00D92198" w:rsidRDefault="00D921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5801B" w14:textId="77777777" w:rsidR="00D92198" w:rsidRDefault="00D92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D70A0" w14:textId="77777777" w:rsidR="002B6A45" w:rsidRDefault="002B6A45" w:rsidP="00D92198">
      <w:pPr>
        <w:spacing w:after="0" w:line="240" w:lineRule="auto"/>
      </w:pPr>
      <w:r>
        <w:separator/>
      </w:r>
    </w:p>
  </w:footnote>
  <w:footnote w:type="continuationSeparator" w:id="0">
    <w:p w14:paraId="090E8C89" w14:textId="77777777" w:rsidR="002B6A45" w:rsidRDefault="002B6A45" w:rsidP="00D921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302E2" w14:textId="77777777" w:rsidR="00D92198" w:rsidRDefault="00D921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BA305" w14:textId="5694732A" w:rsidR="00D92198" w:rsidRDefault="00D92198">
    <w:pPr>
      <w:pStyle w:val="Header"/>
      <w:rPr>
        <w:rFonts w:ascii="Times New Roman" w:hAnsi="Times New Roman" w:cs="Times New Roman"/>
        <w:sz w:val="24"/>
        <w:szCs w:val="24"/>
      </w:rPr>
    </w:pPr>
    <w:r w:rsidRPr="00D92198">
      <w:rPr>
        <w:rFonts w:ascii="Times New Roman" w:hAnsi="Times New Roman" w:cs="Times New Roman"/>
        <w:sz w:val="24"/>
        <w:szCs w:val="24"/>
      </w:rPr>
      <w:t>Direct and indirect effects of food and nutrition security on dietary choice and healthfulness of food choice: causal mediation analysis</w:t>
    </w:r>
  </w:p>
  <w:p w14:paraId="18B1FDFD" w14:textId="1362F177" w:rsidR="00D92198" w:rsidRPr="00D92198" w:rsidRDefault="00D92198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homson J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3E700" w14:textId="77777777" w:rsidR="00D92198" w:rsidRDefault="00D921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D79"/>
    <w:rsid w:val="00124D79"/>
    <w:rsid w:val="00180BEE"/>
    <w:rsid w:val="002B6A45"/>
    <w:rsid w:val="007C2A43"/>
    <w:rsid w:val="00D92198"/>
    <w:rsid w:val="00F3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BDCD"/>
  <w15:chartTrackingRefBased/>
  <w15:docId w15:val="{8EB4D1A0-63F2-4F24-AEC4-E81BC088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198"/>
  </w:style>
  <w:style w:type="paragraph" w:styleId="Footer">
    <w:name w:val="footer"/>
    <w:basedOn w:val="Normal"/>
    <w:link w:val="FooterChar"/>
    <w:uiPriority w:val="99"/>
    <w:unhideWhenUsed/>
    <w:rsid w:val="00D92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Jessica - REE-ARS</dc:creator>
  <cp:keywords/>
  <dc:description/>
  <cp:lastModifiedBy>Thomson, Jessica - REE-ARS</cp:lastModifiedBy>
  <cp:revision>3</cp:revision>
  <dcterms:created xsi:type="dcterms:W3CDTF">2023-09-18T13:16:00Z</dcterms:created>
  <dcterms:modified xsi:type="dcterms:W3CDTF">2024-01-29T16:37:00Z</dcterms:modified>
</cp:coreProperties>
</file>